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9BF92C" w14:textId="77777777" w:rsidR="00B43477" w:rsidRPr="00C727FB" w:rsidRDefault="00B43477" w:rsidP="00B43477">
      <w:pPr>
        <w:rPr>
          <w:rFonts w:cs="Arial Unicode MS"/>
          <w:b/>
          <w:bCs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C727FB">
        <w:rPr>
          <w:rFonts w:cs="Arial Unicode MS"/>
          <w:b/>
          <w:bCs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Supplemental Methods</w:t>
      </w:r>
    </w:p>
    <w:p w14:paraId="75B2EE03" w14:textId="77777777" w:rsidR="00B43477" w:rsidRDefault="00B43477" w:rsidP="00B43477">
      <w:pP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6C61F1E8" w14:textId="77777777" w:rsidR="00B43477" w:rsidRPr="00C2133F" w:rsidRDefault="00B43477" w:rsidP="00B43477">
      <w:pPr>
        <w:rPr>
          <w:rFonts w:cs="Arial Unicode MS"/>
          <w:b/>
          <w:bCs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C2133F">
        <w:rPr>
          <w:rFonts w:cs="Arial Unicode MS"/>
          <w:b/>
          <w:bCs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The alpha coefficients </w:t>
      </w:r>
      <w:r>
        <w:rPr>
          <w:rFonts w:cs="Arial Unicode MS"/>
          <w:b/>
          <w:bCs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for</w:t>
      </w:r>
      <w:r w:rsidRPr="00C2133F">
        <w:rPr>
          <w:rFonts w:cs="Arial Unicode MS"/>
          <w:b/>
          <w:bCs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the anxiety measures used in the study:</w:t>
      </w:r>
    </w:p>
    <w:p w14:paraId="048A450D" w14:textId="77777777" w:rsidR="00B43477" w:rsidRPr="0013388D" w:rsidRDefault="00B43477" w:rsidP="00B43477">
      <w:pPr>
        <w:rPr>
          <w:rFonts w:cs="Arial Unicode MS"/>
          <w:b/>
          <w:bCs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4787A943" w14:textId="77777777" w:rsidR="00B43477" w:rsidRPr="0013388D" w:rsidRDefault="00B43477" w:rsidP="00B43477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Style w:val="apple-converted-space"/>
          <w:b/>
          <w:bCs/>
          <w:shd w:val="clear" w:color="auto" w:fill="FFFFFF"/>
        </w:rPr>
      </w:pPr>
      <w:r w:rsidRPr="0013388D">
        <w:rPr>
          <w:rStyle w:val="apple-converted-space"/>
          <w:b/>
          <w:bCs/>
          <w:shd w:val="clear" w:color="auto" w:fill="FFFFFF"/>
        </w:rPr>
        <w:t>The State-Trait Anxiety Inventory:</w:t>
      </w:r>
    </w:p>
    <w:p w14:paraId="3A754941" w14:textId="77777777" w:rsidR="00B43477" w:rsidRPr="00F40854" w:rsidRDefault="00B43477" w:rsidP="00B43477">
      <w:pPr>
        <w:pStyle w:val="ListParagraph"/>
        <w:rPr>
          <w:rStyle w:val="apple-converted-space"/>
          <w:shd w:val="clear" w:color="auto" w:fill="FFFFFF"/>
        </w:rPr>
      </w:pPr>
      <w:r w:rsidRPr="00F40854">
        <w:rPr>
          <w:rStyle w:val="apple-converted-space"/>
          <w:shd w:val="clear" w:color="auto" w:fill="FFFFFF"/>
        </w:rPr>
        <w:t>The State-Trait Anxiety Inventory (STAI) was adapted and validated by Abdullatif (15) using a sample of bilingual university students at the American University of Beirut. The study assessed both the original American STAI and a newly developed Arabic adaptation.</w:t>
      </w:r>
    </w:p>
    <w:p w14:paraId="40881B41" w14:textId="77777777" w:rsidR="00B43477" w:rsidRPr="00F40854" w:rsidRDefault="00B43477" w:rsidP="00B43477">
      <w:pPr>
        <w:pStyle w:val="ListParagraph"/>
        <w:rPr>
          <w:rStyle w:val="apple-converted-space"/>
          <w:shd w:val="clear" w:color="auto" w:fill="FFFFFF"/>
        </w:rPr>
      </w:pPr>
      <w:r w:rsidRPr="00F40854">
        <w:rPr>
          <w:rStyle w:val="apple-converted-space"/>
          <w:shd w:val="clear" w:color="auto" w:fill="FFFFFF"/>
        </w:rPr>
        <w:t>American STAI (administered to the Lebanese sample): For Lebanese students responding to the English version, the alpha coefficients were strong across genders</w:t>
      </w:r>
    </w:p>
    <w:p w14:paraId="408A61E2" w14:textId="77777777" w:rsidR="00B43477" w:rsidRPr="00F40854" w:rsidRDefault="00B43477" w:rsidP="00B43477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Style w:val="apple-converted-space"/>
          <w:shd w:val="clear" w:color="auto" w:fill="FFFFFF"/>
        </w:rPr>
      </w:pPr>
      <w:r w:rsidRPr="00F40854">
        <w:rPr>
          <w:rStyle w:val="apple-converted-space"/>
          <w:shd w:val="clear" w:color="auto" w:fill="FFFFFF"/>
        </w:rPr>
        <w:t>S-Anxiety (State): α=0.93 for both females and males</w:t>
      </w:r>
    </w:p>
    <w:p w14:paraId="17D9E9B4" w14:textId="77777777" w:rsidR="00B43477" w:rsidRPr="00F40854" w:rsidRDefault="00B43477" w:rsidP="00B43477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Style w:val="apple-converted-space"/>
          <w:shd w:val="clear" w:color="auto" w:fill="FFFFFF"/>
        </w:rPr>
      </w:pPr>
      <w:r w:rsidRPr="00F40854">
        <w:rPr>
          <w:rStyle w:val="apple-converted-space"/>
          <w:shd w:val="clear" w:color="auto" w:fill="FFFFFF"/>
        </w:rPr>
        <w:t>T-Anxiety (Trait): α=0.93 for both females and males</w:t>
      </w:r>
    </w:p>
    <w:p w14:paraId="1DE766A0" w14:textId="77777777" w:rsidR="00B43477" w:rsidRPr="00F40854" w:rsidRDefault="00B43477" w:rsidP="00B43477">
      <w:pPr>
        <w:pStyle w:val="ListParagraph"/>
        <w:rPr>
          <w:rStyle w:val="apple-converted-space"/>
          <w:shd w:val="clear" w:color="auto" w:fill="FFFFFF"/>
        </w:rPr>
      </w:pPr>
      <w:r w:rsidRPr="00F40854">
        <w:rPr>
          <w:rStyle w:val="apple-converted-space"/>
          <w:shd w:val="clear" w:color="auto" w:fill="FFFFFF"/>
        </w:rPr>
        <w:t>Arabic STAI (Final Adapted Version): The 40-item Arabic adaptation showed even further improvement in internal consistency during validation</w:t>
      </w:r>
    </w:p>
    <w:p w14:paraId="5158BF7F" w14:textId="77777777" w:rsidR="00B43477" w:rsidRPr="00F40854" w:rsidRDefault="00B43477" w:rsidP="00B43477">
      <w:pPr>
        <w:pStyle w:val="ListParagraph"/>
        <w:rPr>
          <w:rStyle w:val="apple-converted-space"/>
          <w:shd w:val="clear" w:color="auto" w:fill="FFFFFF"/>
        </w:rPr>
      </w:pPr>
      <w:r w:rsidRPr="00F40854">
        <w:rPr>
          <w:rStyle w:val="apple-converted-space"/>
          <w:shd w:val="clear" w:color="auto" w:fill="FFFFFF"/>
        </w:rPr>
        <w:t>The alpha coefficients for its subscales were:</w:t>
      </w:r>
    </w:p>
    <w:p w14:paraId="54B74DE4" w14:textId="77777777" w:rsidR="00B43477" w:rsidRPr="00F40854" w:rsidRDefault="00B43477" w:rsidP="00B43477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Style w:val="apple-converted-space"/>
          <w:shd w:val="clear" w:color="auto" w:fill="FFFFFF"/>
        </w:rPr>
      </w:pPr>
      <w:r w:rsidRPr="00F40854">
        <w:rPr>
          <w:rStyle w:val="apple-converted-space"/>
          <w:shd w:val="clear" w:color="auto" w:fill="FFFFFF"/>
        </w:rPr>
        <w:t>S-Anxiety Absent: α=0.926</w:t>
      </w:r>
    </w:p>
    <w:p w14:paraId="17340D1B" w14:textId="77777777" w:rsidR="00B43477" w:rsidRPr="00F40854" w:rsidRDefault="00B43477" w:rsidP="00B43477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Style w:val="apple-converted-space"/>
          <w:shd w:val="clear" w:color="auto" w:fill="FFFFFF"/>
        </w:rPr>
      </w:pPr>
      <w:r w:rsidRPr="00F40854">
        <w:rPr>
          <w:rStyle w:val="apple-converted-space"/>
          <w:shd w:val="clear" w:color="auto" w:fill="FFFFFF"/>
        </w:rPr>
        <w:t>S-Anxiety Present: α=0.911</w:t>
      </w:r>
    </w:p>
    <w:p w14:paraId="42E78027" w14:textId="77777777" w:rsidR="00B43477" w:rsidRPr="00F40854" w:rsidRDefault="00B43477" w:rsidP="00B43477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Style w:val="apple-converted-space"/>
          <w:shd w:val="clear" w:color="auto" w:fill="FFFFFF"/>
        </w:rPr>
      </w:pPr>
      <w:r w:rsidRPr="00F40854">
        <w:rPr>
          <w:rStyle w:val="apple-converted-space"/>
          <w:shd w:val="clear" w:color="auto" w:fill="FFFFFF"/>
        </w:rPr>
        <w:t>T-Anxiety Absent: α=0.910</w:t>
      </w:r>
    </w:p>
    <w:p w14:paraId="462C2C9D" w14:textId="77777777" w:rsidR="00B43477" w:rsidRPr="00F40854" w:rsidRDefault="00B43477" w:rsidP="00B43477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Style w:val="apple-converted-space"/>
          <w:shd w:val="clear" w:color="auto" w:fill="FFFFFF"/>
        </w:rPr>
      </w:pPr>
      <w:r w:rsidRPr="00F40854">
        <w:rPr>
          <w:rStyle w:val="apple-converted-space"/>
          <w:shd w:val="clear" w:color="auto" w:fill="FFFFFF"/>
        </w:rPr>
        <w:t>T-Anxiety Present: α=0.90</w:t>
      </w:r>
      <w:r>
        <w:rPr>
          <w:rStyle w:val="apple-converted-space"/>
          <w:shd w:val="clear" w:color="auto" w:fill="FFFFFF"/>
        </w:rPr>
        <w:t>5</w:t>
      </w:r>
    </w:p>
    <w:p w14:paraId="27B851B6" w14:textId="77777777" w:rsidR="00B43477" w:rsidRDefault="00B43477" w:rsidP="00B43477">
      <w:pPr>
        <w:pStyle w:val="ListParagraph"/>
        <w:rPr>
          <w:rStyle w:val="apple-converted-space"/>
          <w:shd w:val="clear" w:color="auto" w:fill="FFFFFF"/>
        </w:rPr>
      </w:pPr>
    </w:p>
    <w:p w14:paraId="65238250" w14:textId="77777777" w:rsidR="00B43477" w:rsidRDefault="00B43477" w:rsidP="00B43477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Style w:val="apple-converted-space"/>
          <w:shd w:val="clear" w:color="auto" w:fill="FFFFFF"/>
        </w:rPr>
      </w:pPr>
      <w:r w:rsidRPr="0013388D">
        <w:rPr>
          <w:rStyle w:val="apple-converted-space"/>
          <w:b/>
          <w:bCs/>
          <w:shd w:val="clear" w:color="auto" w:fill="FFFFFF"/>
        </w:rPr>
        <w:t xml:space="preserve">The </w:t>
      </w:r>
      <w:r w:rsidRPr="0013388D">
        <w:rPr>
          <w:rFonts w:asciiTheme="minorHAnsi" w:hAnsiTheme="minorHAnsi"/>
          <w:b/>
          <w:bCs/>
          <w:shd w:val="clear" w:color="auto" w:fill="FFFFFF"/>
        </w:rPr>
        <w:t>Screen for Child Anxiety Related Emotional Disorders</w:t>
      </w:r>
      <w:r>
        <w:rPr>
          <w:rFonts w:asciiTheme="minorHAnsi" w:hAnsiTheme="minorHAnsi"/>
          <w:b/>
          <w:bCs/>
          <w:shd w:val="clear" w:color="auto" w:fill="FFFFFF"/>
        </w:rPr>
        <w:t xml:space="preserve"> (SCARED)</w:t>
      </w:r>
    </w:p>
    <w:p w14:paraId="1E4B370B" w14:textId="77777777" w:rsidR="00B43477" w:rsidRPr="00F40854" w:rsidRDefault="00B43477" w:rsidP="00B43477">
      <w:pPr>
        <w:pStyle w:val="ListParagraph"/>
        <w:rPr>
          <w:rStyle w:val="apple-converted-space"/>
          <w:shd w:val="clear" w:color="auto" w:fill="FFFFFF"/>
        </w:rPr>
      </w:pPr>
      <w:r w:rsidRPr="00F40854">
        <w:rPr>
          <w:rStyle w:val="apple-converted-space"/>
          <w:shd w:val="clear" w:color="auto" w:fill="FFFFFF"/>
        </w:rPr>
        <w:t>The Arabic version of SCARED (parent and child) was validated by Hariz et al (17) in a sample of children and adolescents in Lebanon, and demonstrated satisfactory psychometric properties:</w:t>
      </w:r>
    </w:p>
    <w:p w14:paraId="468B5DC3" w14:textId="77777777" w:rsidR="00B43477" w:rsidRPr="00F40854" w:rsidRDefault="00B43477" w:rsidP="00B43477">
      <w:pPr>
        <w:ind w:firstLine="720"/>
        <w:rPr>
          <w:rStyle w:val="apple-converted-space"/>
          <w:shd w:val="clear" w:color="auto" w:fill="FFFFFF"/>
        </w:rPr>
      </w:pPr>
      <w:r w:rsidRPr="00F40854">
        <w:rPr>
          <w:rStyle w:val="apple-converted-space"/>
          <w:shd w:val="clear" w:color="auto" w:fill="FFFFFF"/>
        </w:rPr>
        <w:t>The alpha coefficients for the total scales were:</w:t>
      </w:r>
    </w:p>
    <w:p w14:paraId="6B98E797" w14:textId="77777777" w:rsidR="00B43477" w:rsidRPr="00F40854" w:rsidRDefault="00B43477" w:rsidP="00B43477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Style w:val="apple-converted-space"/>
          <w:shd w:val="clear" w:color="auto" w:fill="FFFFFF"/>
        </w:rPr>
      </w:pPr>
      <w:r w:rsidRPr="00F40854">
        <w:rPr>
          <w:rStyle w:val="apple-converted-space"/>
          <w:shd w:val="clear" w:color="auto" w:fill="FFFFFF"/>
        </w:rPr>
        <w:t>SCARED-P (Parent version): α=0.92</w:t>
      </w:r>
    </w:p>
    <w:p w14:paraId="63F97F51" w14:textId="77777777" w:rsidR="00B43477" w:rsidRPr="00F40854" w:rsidRDefault="00B43477" w:rsidP="00B43477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Style w:val="apple-converted-space"/>
          <w:shd w:val="clear" w:color="auto" w:fill="FFFFFF"/>
        </w:rPr>
      </w:pPr>
      <w:r w:rsidRPr="00F40854">
        <w:rPr>
          <w:rStyle w:val="apple-converted-space"/>
          <w:shd w:val="clear" w:color="auto" w:fill="FFFFFF"/>
        </w:rPr>
        <w:t>SCARED-C (Child version): α=0.91</w:t>
      </w:r>
    </w:p>
    <w:p w14:paraId="7596432E" w14:textId="77777777" w:rsidR="00B43477" w:rsidRPr="00F40854" w:rsidRDefault="00B43477" w:rsidP="00B43477">
      <w:pPr>
        <w:pStyle w:val="ListParagraph"/>
        <w:rPr>
          <w:rStyle w:val="apple-converted-space"/>
          <w:shd w:val="clear" w:color="auto" w:fill="FFFFFF"/>
        </w:rPr>
      </w:pPr>
      <w:r w:rsidRPr="00F40854">
        <w:rPr>
          <w:rStyle w:val="apple-converted-space"/>
          <w:shd w:val="clear" w:color="auto" w:fill="FFFFFF"/>
        </w:rPr>
        <w:t>The internal consistency for the individual subscales (such as Panic Disorder, Generalized Anxiety, and Social Anxiety) ranged between 0.65 and 0.89.</w:t>
      </w:r>
    </w:p>
    <w:p w14:paraId="209C261D" w14:textId="77777777" w:rsidR="00B43477" w:rsidRPr="00F40854" w:rsidRDefault="00B43477" w:rsidP="00B43477">
      <w:pPr>
        <w:pStyle w:val="ListParagraph"/>
        <w:rPr>
          <w:rStyle w:val="apple-converted-space"/>
          <w:shd w:val="clear" w:color="auto" w:fill="FFFFFF"/>
        </w:rPr>
      </w:pPr>
    </w:p>
    <w:p w14:paraId="216ED751" w14:textId="77777777" w:rsidR="00B43477" w:rsidRPr="0013388D" w:rsidRDefault="00B43477" w:rsidP="00B43477">
      <w:pP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08C48DA3" w14:textId="77777777" w:rsidR="0018257A" w:rsidRDefault="0018257A"/>
    <w:sectPr w:rsidR="0018257A" w:rsidSect="00AF0657">
      <w:headerReference w:type="default" r:id="rId5"/>
      <w:footerReference w:type="default" r:id="rId6"/>
      <w:pgSz w:w="12240" w:h="15840"/>
      <w:pgMar w:top="1440" w:right="1440" w:bottom="1440" w:left="1440" w:header="720" w:footer="864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678E5B" w14:textId="77777777" w:rsidR="00B43477" w:rsidRDefault="00B43477">
    <w:pPr>
      <w:pStyle w:val="Header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46FB6B" w14:textId="77777777" w:rsidR="00B43477" w:rsidRDefault="00B43477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B027F"/>
    <w:multiLevelType w:val="hybridMultilevel"/>
    <w:tmpl w:val="D53E4C22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EB469FA"/>
    <w:multiLevelType w:val="hybridMultilevel"/>
    <w:tmpl w:val="B93CC54A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14F5135"/>
    <w:multiLevelType w:val="hybridMultilevel"/>
    <w:tmpl w:val="2362BE48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C396FA5"/>
    <w:multiLevelType w:val="hybridMultilevel"/>
    <w:tmpl w:val="02C6AB90"/>
    <w:lvl w:ilvl="0" w:tplc="20000013">
      <w:start w:val="1"/>
      <w:numFmt w:val="upperRoman"/>
      <w:lvlText w:val="%1."/>
      <w:lvlJc w:val="righ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395011863">
    <w:abstractNumId w:val="1"/>
  </w:num>
  <w:num w:numId="2" w16cid:durableId="1326863536">
    <w:abstractNumId w:val="2"/>
  </w:num>
  <w:num w:numId="3" w16cid:durableId="296495559">
    <w:abstractNumId w:val="0"/>
  </w:num>
  <w:num w:numId="4" w16cid:durableId="189380657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477"/>
    <w:rsid w:val="000001BE"/>
    <w:rsid w:val="00000412"/>
    <w:rsid w:val="00000ACA"/>
    <w:rsid w:val="00001648"/>
    <w:rsid w:val="00003EBD"/>
    <w:rsid w:val="000055D0"/>
    <w:rsid w:val="00005604"/>
    <w:rsid w:val="0000593E"/>
    <w:rsid w:val="00006806"/>
    <w:rsid w:val="00006FCB"/>
    <w:rsid w:val="00007E10"/>
    <w:rsid w:val="0001165F"/>
    <w:rsid w:val="00012AF9"/>
    <w:rsid w:val="00012C94"/>
    <w:rsid w:val="00012EAE"/>
    <w:rsid w:val="00013476"/>
    <w:rsid w:val="000135BA"/>
    <w:rsid w:val="00016B5C"/>
    <w:rsid w:val="00016C4D"/>
    <w:rsid w:val="00032268"/>
    <w:rsid w:val="000356FA"/>
    <w:rsid w:val="000405BF"/>
    <w:rsid w:val="00040B59"/>
    <w:rsid w:val="00041367"/>
    <w:rsid w:val="000415A6"/>
    <w:rsid w:val="00043D2E"/>
    <w:rsid w:val="00043FCA"/>
    <w:rsid w:val="00044400"/>
    <w:rsid w:val="0004534E"/>
    <w:rsid w:val="00045538"/>
    <w:rsid w:val="00046EB1"/>
    <w:rsid w:val="0004700F"/>
    <w:rsid w:val="000509FC"/>
    <w:rsid w:val="00050B22"/>
    <w:rsid w:val="000546F9"/>
    <w:rsid w:val="00054D69"/>
    <w:rsid w:val="00054DCE"/>
    <w:rsid w:val="00055AC9"/>
    <w:rsid w:val="00057880"/>
    <w:rsid w:val="00061EEA"/>
    <w:rsid w:val="000650F0"/>
    <w:rsid w:val="000652F7"/>
    <w:rsid w:val="00065B41"/>
    <w:rsid w:val="000661FA"/>
    <w:rsid w:val="00066FE8"/>
    <w:rsid w:val="0006708A"/>
    <w:rsid w:val="0006734C"/>
    <w:rsid w:val="00070340"/>
    <w:rsid w:val="0007298E"/>
    <w:rsid w:val="00072B97"/>
    <w:rsid w:val="000735B9"/>
    <w:rsid w:val="00073870"/>
    <w:rsid w:val="000738A9"/>
    <w:rsid w:val="000740A8"/>
    <w:rsid w:val="000773BC"/>
    <w:rsid w:val="00077464"/>
    <w:rsid w:val="00080073"/>
    <w:rsid w:val="000817D4"/>
    <w:rsid w:val="00085D95"/>
    <w:rsid w:val="000871F7"/>
    <w:rsid w:val="00091465"/>
    <w:rsid w:val="00094E2C"/>
    <w:rsid w:val="00095A12"/>
    <w:rsid w:val="00095D08"/>
    <w:rsid w:val="00096910"/>
    <w:rsid w:val="00097032"/>
    <w:rsid w:val="00097E6D"/>
    <w:rsid w:val="000A0AFA"/>
    <w:rsid w:val="000A395A"/>
    <w:rsid w:val="000A44C1"/>
    <w:rsid w:val="000A4C7B"/>
    <w:rsid w:val="000A536D"/>
    <w:rsid w:val="000A5F87"/>
    <w:rsid w:val="000A7913"/>
    <w:rsid w:val="000B1067"/>
    <w:rsid w:val="000B362D"/>
    <w:rsid w:val="000B74C1"/>
    <w:rsid w:val="000B7504"/>
    <w:rsid w:val="000C00A8"/>
    <w:rsid w:val="000C10F6"/>
    <w:rsid w:val="000C125B"/>
    <w:rsid w:val="000C1D60"/>
    <w:rsid w:val="000C21D9"/>
    <w:rsid w:val="000C3916"/>
    <w:rsid w:val="000C3D0F"/>
    <w:rsid w:val="000D1A1D"/>
    <w:rsid w:val="000D3427"/>
    <w:rsid w:val="000D466C"/>
    <w:rsid w:val="000D58D3"/>
    <w:rsid w:val="000D639E"/>
    <w:rsid w:val="000E22AB"/>
    <w:rsid w:val="000E4E41"/>
    <w:rsid w:val="000E5A74"/>
    <w:rsid w:val="000E7B6D"/>
    <w:rsid w:val="000F13A6"/>
    <w:rsid w:val="000F26A0"/>
    <w:rsid w:val="000F6092"/>
    <w:rsid w:val="000F7001"/>
    <w:rsid w:val="00101268"/>
    <w:rsid w:val="00106527"/>
    <w:rsid w:val="00110158"/>
    <w:rsid w:val="001110B5"/>
    <w:rsid w:val="0011186C"/>
    <w:rsid w:val="00114710"/>
    <w:rsid w:val="00114C15"/>
    <w:rsid w:val="0012343C"/>
    <w:rsid w:val="0012347B"/>
    <w:rsid w:val="00125E89"/>
    <w:rsid w:val="00126FAF"/>
    <w:rsid w:val="0012774A"/>
    <w:rsid w:val="00130050"/>
    <w:rsid w:val="00130D6A"/>
    <w:rsid w:val="00132171"/>
    <w:rsid w:val="00135ABB"/>
    <w:rsid w:val="001372D8"/>
    <w:rsid w:val="00137443"/>
    <w:rsid w:val="00142D02"/>
    <w:rsid w:val="0014362A"/>
    <w:rsid w:val="0014714D"/>
    <w:rsid w:val="00147573"/>
    <w:rsid w:val="0015095C"/>
    <w:rsid w:val="001521DF"/>
    <w:rsid w:val="0015682D"/>
    <w:rsid w:val="0015738B"/>
    <w:rsid w:val="00157D43"/>
    <w:rsid w:val="001614D6"/>
    <w:rsid w:val="0016179C"/>
    <w:rsid w:val="0016311C"/>
    <w:rsid w:val="001632D5"/>
    <w:rsid w:val="00164007"/>
    <w:rsid w:val="00165DCD"/>
    <w:rsid w:val="00166BD5"/>
    <w:rsid w:val="00170808"/>
    <w:rsid w:val="00170ECD"/>
    <w:rsid w:val="00171D83"/>
    <w:rsid w:val="001729A1"/>
    <w:rsid w:val="00174996"/>
    <w:rsid w:val="001759C5"/>
    <w:rsid w:val="0017639C"/>
    <w:rsid w:val="00176C55"/>
    <w:rsid w:val="0018026A"/>
    <w:rsid w:val="0018067F"/>
    <w:rsid w:val="0018071F"/>
    <w:rsid w:val="00180795"/>
    <w:rsid w:val="00181FA5"/>
    <w:rsid w:val="00182175"/>
    <w:rsid w:val="0018257A"/>
    <w:rsid w:val="0018259A"/>
    <w:rsid w:val="001833EC"/>
    <w:rsid w:val="0018473D"/>
    <w:rsid w:val="0018515C"/>
    <w:rsid w:val="00186336"/>
    <w:rsid w:val="0018670F"/>
    <w:rsid w:val="001901C5"/>
    <w:rsid w:val="001901CE"/>
    <w:rsid w:val="001902D8"/>
    <w:rsid w:val="00191D73"/>
    <w:rsid w:val="001923B9"/>
    <w:rsid w:val="001928FB"/>
    <w:rsid w:val="0019336A"/>
    <w:rsid w:val="001935A2"/>
    <w:rsid w:val="0019464C"/>
    <w:rsid w:val="00196858"/>
    <w:rsid w:val="00197577"/>
    <w:rsid w:val="001A0C17"/>
    <w:rsid w:val="001A1067"/>
    <w:rsid w:val="001A19BA"/>
    <w:rsid w:val="001A2BAF"/>
    <w:rsid w:val="001A4DDB"/>
    <w:rsid w:val="001A5338"/>
    <w:rsid w:val="001A761B"/>
    <w:rsid w:val="001A7763"/>
    <w:rsid w:val="001A792F"/>
    <w:rsid w:val="001B103B"/>
    <w:rsid w:val="001B2A45"/>
    <w:rsid w:val="001B2C25"/>
    <w:rsid w:val="001B41B6"/>
    <w:rsid w:val="001B44E5"/>
    <w:rsid w:val="001C03C4"/>
    <w:rsid w:val="001C0F65"/>
    <w:rsid w:val="001C31FB"/>
    <w:rsid w:val="001C3607"/>
    <w:rsid w:val="001C3879"/>
    <w:rsid w:val="001C4279"/>
    <w:rsid w:val="001C501D"/>
    <w:rsid w:val="001C7362"/>
    <w:rsid w:val="001D2058"/>
    <w:rsid w:val="001D46A7"/>
    <w:rsid w:val="001D55CE"/>
    <w:rsid w:val="001D6C0B"/>
    <w:rsid w:val="001D6DF4"/>
    <w:rsid w:val="001E1B5D"/>
    <w:rsid w:val="001E2258"/>
    <w:rsid w:val="001E53D6"/>
    <w:rsid w:val="001E6D1A"/>
    <w:rsid w:val="001F2561"/>
    <w:rsid w:val="001F5480"/>
    <w:rsid w:val="001F5BAB"/>
    <w:rsid w:val="001F6554"/>
    <w:rsid w:val="001F7A51"/>
    <w:rsid w:val="001F7DA7"/>
    <w:rsid w:val="00201F70"/>
    <w:rsid w:val="0020332A"/>
    <w:rsid w:val="00203D66"/>
    <w:rsid w:val="002046B0"/>
    <w:rsid w:val="00205A85"/>
    <w:rsid w:val="00205C4A"/>
    <w:rsid w:val="00206F1B"/>
    <w:rsid w:val="002104F9"/>
    <w:rsid w:val="00211161"/>
    <w:rsid w:val="00211BF1"/>
    <w:rsid w:val="00212D30"/>
    <w:rsid w:val="00214D53"/>
    <w:rsid w:val="0021504D"/>
    <w:rsid w:val="00215AF8"/>
    <w:rsid w:val="00217BDB"/>
    <w:rsid w:val="00217DB7"/>
    <w:rsid w:val="0022010B"/>
    <w:rsid w:val="00220996"/>
    <w:rsid w:val="00221D12"/>
    <w:rsid w:val="00225544"/>
    <w:rsid w:val="00227424"/>
    <w:rsid w:val="0022749B"/>
    <w:rsid w:val="00227D9A"/>
    <w:rsid w:val="00230538"/>
    <w:rsid w:val="00233B9B"/>
    <w:rsid w:val="0023438E"/>
    <w:rsid w:val="002354A9"/>
    <w:rsid w:val="002375C9"/>
    <w:rsid w:val="00241102"/>
    <w:rsid w:val="00241D26"/>
    <w:rsid w:val="00241DFC"/>
    <w:rsid w:val="0024228E"/>
    <w:rsid w:val="002424C8"/>
    <w:rsid w:val="002429C5"/>
    <w:rsid w:val="00243FBD"/>
    <w:rsid w:val="002452A8"/>
    <w:rsid w:val="002461A6"/>
    <w:rsid w:val="00252F9E"/>
    <w:rsid w:val="002536DF"/>
    <w:rsid w:val="00253BF6"/>
    <w:rsid w:val="00260647"/>
    <w:rsid w:val="00261A17"/>
    <w:rsid w:val="00261E1C"/>
    <w:rsid w:val="002622F7"/>
    <w:rsid w:val="002625D1"/>
    <w:rsid w:val="002631D1"/>
    <w:rsid w:val="00265CC1"/>
    <w:rsid w:val="00266690"/>
    <w:rsid w:val="002666A9"/>
    <w:rsid w:val="002672C6"/>
    <w:rsid w:val="002706B8"/>
    <w:rsid w:val="00270D4F"/>
    <w:rsid w:val="00271898"/>
    <w:rsid w:val="00275115"/>
    <w:rsid w:val="002769E0"/>
    <w:rsid w:val="002776D5"/>
    <w:rsid w:val="00280177"/>
    <w:rsid w:val="00281629"/>
    <w:rsid w:val="00281C87"/>
    <w:rsid w:val="00281F7D"/>
    <w:rsid w:val="00282C8A"/>
    <w:rsid w:val="00283EC5"/>
    <w:rsid w:val="00284767"/>
    <w:rsid w:val="00285664"/>
    <w:rsid w:val="002866BC"/>
    <w:rsid w:val="00286CC7"/>
    <w:rsid w:val="002878C9"/>
    <w:rsid w:val="00287D6E"/>
    <w:rsid w:val="00290A29"/>
    <w:rsid w:val="00294591"/>
    <w:rsid w:val="002948BE"/>
    <w:rsid w:val="00295D42"/>
    <w:rsid w:val="00295DA6"/>
    <w:rsid w:val="00296348"/>
    <w:rsid w:val="002A0398"/>
    <w:rsid w:val="002A08A5"/>
    <w:rsid w:val="002A0ED4"/>
    <w:rsid w:val="002A184A"/>
    <w:rsid w:val="002A47F8"/>
    <w:rsid w:val="002A5F0B"/>
    <w:rsid w:val="002A5F3E"/>
    <w:rsid w:val="002B21FB"/>
    <w:rsid w:val="002B415F"/>
    <w:rsid w:val="002B5DDB"/>
    <w:rsid w:val="002B6053"/>
    <w:rsid w:val="002B6352"/>
    <w:rsid w:val="002B649D"/>
    <w:rsid w:val="002C0139"/>
    <w:rsid w:val="002C0705"/>
    <w:rsid w:val="002C18C9"/>
    <w:rsid w:val="002C34E9"/>
    <w:rsid w:val="002C4BCE"/>
    <w:rsid w:val="002C7EC9"/>
    <w:rsid w:val="002D1AE1"/>
    <w:rsid w:val="002D1F8F"/>
    <w:rsid w:val="002D2FD7"/>
    <w:rsid w:val="002D373C"/>
    <w:rsid w:val="002D4956"/>
    <w:rsid w:val="002D4EFB"/>
    <w:rsid w:val="002E0606"/>
    <w:rsid w:val="002E1D8B"/>
    <w:rsid w:val="002E2E48"/>
    <w:rsid w:val="002E59D1"/>
    <w:rsid w:val="002E5E4A"/>
    <w:rsid w:val="002E6E61"/>
    <w:rsid w:val="002F30C5"/>
    <w:rsid w:val="002F3627"/>
    <w:rsid w:val="002F39EB"/>
    <w:rsid w:val="002F3A2D"/>
    <w:rsid w:val="002F4D2F"/>
    <w:rsid w:val="002F54F6"/>
    <w:rsid w:val="002F7695"/>
    <w:rsid w:val="002F7C14"/>
    <w:rsid w:val="00302274"/>
    <w:rsid w:val="00303B12"/>
    <w:rsid w:val="00304D5E"/>
    <w:rsid w:val="00305126"/>
    <w:rsid w:val="00306696"/>
    <w:rsid w:val="00310743"/>
    <w:rsid w:val="00311DE5"/>
    <w:rsid w:val="003124D6"/>
    <w:rsid w:val="0032018E"/>
    <w:rsid w:val="003209DC"/>
    <w:rsid w:val="00321037"/>
    <w:rsid w:val="00323180"/>
    <w:rsid w:val="00327492"/>
    <w:rsid w:val="0033001A"/>
    <w:rsid w:val="00330BBD"/>
    <w:rsid w:val="00331192"/>
    <w:rsid w:val="003322B2"/>
    <w:rsid w:val="00333318"/>
    <w:rsid w:val="00333431"/>
    <w:rsid w:val="003335CC"/>
    <w:rsid w:val="0033438C"/>
    <w:rsid w:val="00335339"/>
    <w:rsid w:val="00335478"/>
    <w:rsid w:val="00337296"/>
    <w:rsid w:val="00337FF8"/>
    <w:rsid w:val="00340E0E"/>
    <w:rsid w:val="00342628"/>
    <w:rsid w:val="00342FD5"/>
    <w:rsid w:val="003431EF"/>
    <w:rsid w:val="00343F8F"/>
    <w:rsid w:val="0034433A"/>
    <w:rsid w:val="00344C08"/>
    <w:rsid w:val="00345D25"/>
    <w:rsid w:val="00351DAA"/>
    <w:rsid w:val="00356756"/>
    <w:rsid w:val="00356AA5"/>
    <w:rsid w:val="00357505"/>
    <w:rsid w:val="003611C3"/>
    <w:rsid w:val="00364D0C"/>
    <w:rsid w:val="003650C2"/>
    <w:rsid w:val="0036588E"/>
    <w:rsid w:val="003661F6"/>
    <w:rsid w:val="0036651E"/>
    <w:rsid w:val="0036772D"/>
    <w:rsid w:val="0036781E"/>
    <w:rsid w:val="00370524"/>
    <w:rsid w:val="00371001"/>
    <w:rsid w:val="00372CAB"/>
    <w:rsid w:val="00373131"/>
    <w:rsid w:val="00373C59"/>
    <w:rsid w:val="00373CBC"/>
    <w:rsid w:val="00375153"/>
    <w:rsid w:val="00375DEC"/>
    <w:rsid w:val="00384C12"/>
    <w:rsid w:val="00385611"/>
    <w:rsid w:val="003873E8"/>
    <w:rsid w:val="003913D2"/>
    <w:rsid w:val="00392AD7"/>
    <w:rsid w:val="00393380"/>
    <w:rsid w:val="00394D14"/>
    <w:rsid w:val="003952B3"/>
    <w:rsid w:val="003955E5"/>
    <w:rsid w:val="00397765"/>
    <w:rsid w:val="003A0C7B"/>
    <w:rsid w:val="003A3535"/>
    <w:rsid w:val="003A5B19"/>
    <w:rsid w:val="003B0576"/>
    <w:rsid w:val="003B1BAE"/>
    <w:rsid w:val="003B5D3C"/>
    <w:rsid w:val="003B5ED3"/>
    <w:rsid w:val="003C010B"/>
    <w:rsid w:val="003C0B57"/>
    <w:rsid w:val="003C0E4C"/>
    <w:rsid w:val="003C0E6F"/>
    <w:rsid w:val="003C1967"/>
    <w:rsid w:val="003C19BE"/>
    <w:rsid w:val="003C2167"/>
    <w:rsid w:val="003C42D2"/>
    <w:rsid w:val="003C457B"/>
    <w:rsid w:val="003C4D10"/>
    <w:rsid w:val="003C577E"/>
    <w:rsid w:val="003C5BD3"/>
    <w:rsid w:val="003C633B"/>
    <w:rsid w:val="003C6568"/>
    <w:rsid w:val="003C6AD8"/>
    <w:rsid w:val="003C78A3"/>
    <w:rsid w:val="003C78DE"/>
    <w:rsid w:val="003D0C7E"/>
    <w:rsid w:val="003D1C20"/>
    <w:rsid w:val="003D6CFB"/>
    <w:rsid w:val="003D6E29"/>
    <w:rsid w:val="003D7DAB"/>
    <w:rsid w:val="003E05BE"/>
    <w:rsid w:val="003E4B49"/>
    <w:rsid w:val="003E78D0"/>
    <w:rsid w:val="003F2900"/>
    <w:rsid w:val="003F2B8A"/>
    <w:rsid w:val="003F40EA"/>
    <w:rsid w:val="003F533A"/>
    <w:rsid w:val="003F73C5"/>
    <w:rsid w:val="00400C2B"/>
    <w:rsid w:val="004017DA"/>
    <w:rsid w:val="00401E94"/>
    <w:rsid w:val="00403FF3"/>
    <w:rsid w:val="00410214"/>
    <w:rsid w:val="004125FD"/>
    <w:rsid w:val="00412653"/>
    <w:rsid w:val="00412659"/>
    <w:rsid w:val="0041409D"/>
    <w:rsid w:val="0041527A"/>
    <w:rsid w:val="004155F2"/>
    <w:rsid w:val="004171AC"/>
    <w:rsid w:val="004177A8"/>
    <w:rsid w:val="00420FAA"/>
    <w:rsid w:val="00421148"/>
    <w:rsid w:val="00422FE6"/>
    <w:rsid w:val="0042303C"/>
    <w:rsid w:val="00423A1F"/>
    <w:rsid w:val="00426E77"/>
    <w:rsid w:val="00427F71"/>
    <w:rsid w:val="00431211"/>
    <w:rsid w:val="004331A6"/>
    <w:rsid w:val="0043339D"/>
    <w:rsid w:val="0043475F"/>
    <w:rsid w:val="00434A76"/>
    <w:rsid w:val="00435B7F"/>
    <w:rsid w:val="00436E88"/>
    <w:rsid w:val="00437EE9"/>
    <w:rsid w:val="00440767"/>
    <w:rsid w:val="004409E5"/>
    <w:rsid w:val="00443145"/>
    <w:rsid w:val="00443F61"/>
    <w:rsid w:val="004471FC"/>
    <w:rsid w:val="004478D3"/>
    <w:rsid w:val="00450089"/>
    <w:rsid w:val="0045064B"/>
    <w:rsid w:val="004524DC"/>
    <w:rsid w:val="00452899"/>
    <w:rsid w:val="004529ED"/>
    <w:rsid w:val="00453485"/>
    <w:rsid w:val="00454302"/>
    <w:rsid w:val="00454995"/>
    <w:rsid w:val="00455734"/>
    <w:rsid w:val="004600B3"/>
    <w:rsid w:val="00460ED9"/>
    <w:rsid w:val="00461FC1"/>
    <w:rsid w:val="00462E90"/>
    <w:rsid w:val="00463CFA"/>
    <w:rsid w:val="00463E17"/>
    <w:rsid w:val="004645A6"/>
    <w:rsid w:val="00465175"/>
    <w:rsid w:val="00467813"/>
    <w:rsid w:val="00470B51"/>
    <w:rsid w:val="004715EF"/>
    <w:rsid w:val="00471C99"/>
    <w:rsid w:val="00471EC4"/>
    <w:rsid w:val="004733B1"/>
    <w:rsid w:val="0047377B"/>
    <w:rsid w:val="004765E7"/>
    <w:rsid w:val="00477190"/>
    <w:rsid w:val="00480A20"/>
    <w:rsid w:val="00480CC0"/>
    <w:rsid w:val="00482964"/>
    <w:rsid w:val="00485359"/>
    <w:rsid w:val="004958B7"/>
    <w:rsid w:val="00495EC0"/>
    <w:rsid w:val="00495EFA"/>
    <w:rsid w:val="0049675B"/>
    <w:rsid w:val="00496D25"/>
    <w:rsid w:val="00497C18"/>
    <w:rsid w:val="004A2B5A"/>
    <w:rsid w:val="004A34CD"/>
    <w:rsid w:val="004A38A0"/>
    <w:rsid w:val="004A5C20"/>
    <w:rsid w:val="004A64A0"/>
    <w:rsid w:val="004A6615"/>
    <w:rsid w:val="004A7CA5"/>
    <w:rsid w:val="004B1ABB"/>
    <w:rsid w:val="004B3D07"/>
    <w:rsid w:val="004B3E0C"/>
    <w:rsid w:val="004B54FC"/>
    <w:rsid w:val="004B6138"/>
    <w:rsid w:val="004B678C"/>
    <w:rsid w:val="004B7306"/>
    <w:rsid w:val="004C0E50"/>
    <w:rsid w:val="004C3931"/>
    <w:rsid w:val="004C52D4"/>
    <w:rsid w:val="004C6A2E"/>
    <w:rsid w:val="004D1F6E"/>
    <w:rsid w:val="004D4889"/>
    <w:rsid w:val="004D65F4"/>
    <w:rsid w:val="004D7AA3"/>
    <w:rsid w:val="004E0530"/>
    <w:rsid w:val="004E0B37"/>
    <w:rsid w:val="004E0FE2"/>
    <w:rsid w:val="004E4A86"/>
    <w:rsid w:val="004E4D83"/>
    <w:rsid w:val="004E54FA"/>
    <w:rsid w:val="004E5BAE"/>
    <w:rsid w:val="004E6803"/>
    <w:rsid w:val="004E6FE1"/>
    <w:rsid w:val="004E7D64"/>
    <w:rsid w:val="004F12D6"/>
    <w:rsid w:val="004F4EAD"/>
    <w:rsid w:val="004F640B"/>
    <w:rsid w:val="004F70E4"/>
    <w:rsid w:val="004F76C2"/>
    <w:rsid w:val="004F7D6A"/>
    <w:rsid w:val="005079D6"/>
    <w:rsid w:val="00507A85"/>
    <w:rsid w:val="005106E7"/>
    <w:rsid w:val="005118DF"/>
    <w:rsid w:val="00523401"/>
    <w:rsid w:val="005238F4"/>
    <w:rsid w:val="00523B8F"/>
    <w:rsid w:val="00523C93"/>
    <w:rsid w:val="00523EDE"/>
    <w:rsid w:val="00524456"/>
    <w:rsid w:val="00525345"/>
    <w:rsid w:val="005309E9"/>
    <w:rsid w:val="00531B1E"/>
    <w:rsid w:val="00533154"/>
    <w:rsid w:val="005370DC"/>
    <w:rsid w:val="00537502"/>
    <w:rsid w:val="00537BB4"/>
    <w:rsid w:val="00537D6B"/>
    <w:rsid w:val="0054000F"/>
    <w:rsid w:val="005423AC"/>
    <w:rsid w:val="005436A7"/>
    <w:rsid w:val="00544DF6"/>
    <w:rsid w:val="00545EEA"/>
    <w:rsid w:val="0054640A"/>
    <w:rsid w:val="0055037F"/>
    <w:rsid w:val="00550B22"/>
    <w:rsid w:val="0055341B"/>
    <w:rsid w:val="00553577"/>
    <w:rsid w:val="00553A64"/>
    <w:rsid w:val="005543E0"/>
    <w:rsid w:val="00556A9F"/>
    <w:rsid w:val="005632D0"/>
    <w:rsid w:val="005650A8"/>
    <w:rsid w:val="0056570B"/>
    <w:rsid w:val="00572ABB"/>
    <w:rsid w:val="00573E92"/>
    <w:rsid w:val="00580D32"/>
    <w:rsid w:val="005814EF"/>
    <w:rsid w:val="00583D98"/>
    <w:rsid w:val="00587A96"/>
    <w:rsid w:val="00587D4B"/>
    <w:rsid w:val="00590042"/>
    <w:rsid w:val="00590526"/>
    <w:rsid w:val="00590DB4"/>
    <w:rsid w:val="00591B4C"/>
    <w:rsid w:val="00591B52"/>
    <w:rsid w:val="00592658"/>
    <w:rsid w:val="005929EF"/>
    <w:rsid w:val="005959EE"/>
    <w:rsid w:val="0059678F"/>
    <w:rsid w:val="00596BAA"/>
    <w:rsid w:val="00597535"/>
    <w:rsid w:val="005A072F"/>
    <w:rsid w:val="005A0AD7"/>
    <w:rsid w:val="005A1051"/>
    <w:rsid w:val="005A273C"/>
    <w:rsid w:val="005A2989"/>
    <w:rsid w:val="005A4CBC"/>
    <w:rsid w:val="005A5F82"/>
    <w:rsid w:val="005A724C"/>
    <w:rsid w:val="005A7869"/>
    <w:rsid w:val="005B203E"/>
    <w:rsid w:val="005B5711"/>
    <w:rsid w:val="005B5EA1"/>
    <w:rsid w:val="005B6E27"/>
    <w:rsid w:val="005C07B6"/>
    <w:rsid w:val="005C07D3"/>
    <w:rsid w:val="005C1265"/>
    <w:rsid w:val="005C1ABA"/>
    <w:rsid w:val="005C1E59"/>
    <w:rsid w:val="005D0517"/>
    <w:rsid w:val="005D10E0"/>
    <w:rsid w:val="005D20A0"/>
    <w:rsid w:val="005D2A4B"/>
    <w:rsid w:val="005D5D28"/>
    <w:rsid w:val="005D76AD"/>
    <w:rsid w:val="005D7750"/>
    <w:rsid w:val="005E1015"/>
    <w:rsid w:val="005E186E"/>
    <w:rsid w:val="005E2095"/>
    <w:rsid w:val="005E42AE"/>
    <w:rsid w:val="005E6461"/>
    <w:rsid w:val="005F0154"/>
    <w:rsid w:val="005F0AFF"/>
    <w:rsid w:val="005F1C4D"/>
    <w:rsid w:val="005F4E6F"/>
    <w:rsid w:val="005F6D66"/>
    <w:rsid w:val="005F7BA7"/>
    <w:rsid w:val="0060168A"/>
    <w:rsid w:val="0061162F"/>
    <w:rsid w:val="00612B5E"/>
    <w:rsid w:val="00614A36"/>
    <w:rsid w:val="00616E97"/>
    <w:rsid w:val="00621460"/>
    <w:rsid w:val="00627651"/>
    <w:rsid w:val="00631F2D"/>
    <w:rsid w:val="00632082"/>
    <w:rsid w:val="006327A7"/>
    <w:rsid w:val="00632AF9"/>
    <w:rsid w:val="00632F48"/>
    <w:rsid w:val="00635791"/>
    <w:rsid w:val="006364DE"/>
    <w:rsid w:val="00637543"/>
    <w:rsid w:val="00645158"/>
    <w:rsid w:val="006457E8"/>
    <w:rsid w:val="00646038"/>
    <w:rsid w:val="00647CBA"/>
    <w:rsid w:val="0065186B"/>
    <w:rsid w:val="00651FC5"/>
    <w:rsid w:val="00653B8F"/>
    <w:rsid w:val="00653D17"/>
    <w:rsid w:val="00654611"/>
    <w:rsid w:val="00655FE1"/>
    <w:rsid w:val="006563B7"/>
    <w:rsid w:val="00660158"/>
    <w:rsid w:val="006652AA"/>
    <w:rsid w:val="00665882"/>
    <w:rsid w:val="006706BE"/>
    <w:rsid w:val="00670A83"/>
    <w:rsid w:val="00670C2F"/>
    <w:rsid w:val="006711B2"/>
    <w:rsid w:val="00671698"/>
    <w:rsid w:val="00674EF0"/>
    <w:rsid w:val="00677510"/>
    <w:rsid w:val="00680056"/>
    <w:rsid w:val="00680708"/>
    <w:rsid w:val="006821A7"/>
    <w:rsid w:val="00683D44"/>
    <w:rsid w:val="00685993"/>
    <w:rsid w:val="00686832"/>
    <w:rsid w:val="00687BAE"/>
    <w:rsid w:val="0069014A"/>
    <w:rsid w:val="006907D0"/>
    <w:rsid w:val="0069182A"/>
    <w:rsid w:val="006A0016"/>
    <w:rsid w:val="006A0E56"/>
    <w:rsid w:val="006A3252"/>
    <w:rsid w:val="006A3C67"/>
    <w:rsid w:val="006A54C7"/>
    <w:rsid w:val="006A720C"/>
    <w:rsid w:val="006B0C85"/>
    <w:rsid w:val="006B0DD8"/>
    <w:rsid w:val="006B20DB"/>
    <w:rsid w:val="006B240D"/>
    <w:rsid w:val="006B287C"/>
    <w:rsid w:val="006B4D74"/>
    <w:rsid w:val="006B5C77"/>
    <w:rsid w:val="006B5E13"/>
    <w:rsid w:val="006C0DA4"/>
    <w:rsid w:val="006C1A31"/>
    <w:rsid w:val="006C235A"/>
    <w:rsid w:val="006C3FB4"/>
    <w:rsid w:val="006C4609"/>
    <w:rsid w:val="006C51FD"/>
    <w:rsid w:val="006C5914"/>
    <w:rsid w:val="006C6E18"/>
    <w:rsid w:val="006D301B"/>
    <w:rsid w:val="006D349C"/>
    <w:rsid w:val="006D34BA"/>
    <w:rsid w:val="006D66AC"/>
    <w:rsid w:val="006E0A03"/>
    <w:rsid w:val="006E0F08"/>
    <w:rsid w:val="006E2D37"/>
    <w:rsid w:val="006F0DF5"/>
    <w:rsid w:val="006F1A4C"/>
    <w:rsid w:val="006F57E3"/>
    <w:rsid w:val="006F5D6A"/>
    <w:rsid w:val="006F666B"/>
    <w:rsid w:val="006F6814"/>
    <w:rsid w:val="006F750D"/>
    <w:rsid w:val="006F793A"/>
    <w:rsid w:val="00702CBC"/>
    <w:rsid w:val="00703D0A"/>
    <w:rsid w:val="0070532F"/>
    <w:rsid w:val="00707978"/>
    <w:rsid w:val="00712BFF"/>
    <w:rsid w:val="00713941"/>
    <w:rsid w:val="00714760"/>
    <w:rsid w:val="0072017D"/>
    <w:rsid w:val="00723DE0"/>
    <w:rsid w:val="00725848"/>
    <w:rsid w:val="00725891"/>
    <w:rsid w:val="007260AE"/>
    <w:rsid w:val="0073003D"/>
    <w:rsid w:val="007329E2"/>
    <w:rsid w:val="00733E4F"/>
    <w:rsid w:val="0073627C"/>
    <w:rsid w:val="00736FA4"/>
    <w:rsid w:val="00737AA5"/>
    <w:rsid w:val="00737BF9"/>
    <w:rsid w:val="007417C3"/>
    <w:rsid w:val="007424C0"/>
    <w:rsid w:val="00744DF5"/>
    <w:rsid w:val="00746636"/>
    <w:rsid w:val="00747754"/>
    <w:rsid w:val="00750211"/>
    <w:rsid w:val="007509CC"/>
    <w:rsid w:val="00751DDF"/>
    <w:rsid w:val="00752AC0"/>
    <w:rsid w:val="00753F47"/>
    <w:rsid w:val="00754455"/>
    <w:rsid w:val="007558DA"/>
    <w:rsid w:val="00755E91"/>
    <w:rsid w:val="00755ED7"/>
    <w:rsid w:val="007601B0"/>
    <w:rsid w:val="00761090"/>
    <w:rsid w:val="007611D0"/>
    <w:rsid w:val="007631DA"/>
    <w:rsid w:val="00764846"/>
    <w:rsid w:val="00765E3B"/>
    <w:rsid w:val="00770435"/>
    <w:rsid w:val="0077108F"/>
    <w:rsid w:val="00772F0B"/>
    <w:rsid w:val="00773C9E"/>
    <w:rsid w:val="00774A2C"/>
    <w:rsid w:val="007751E2"/>
    <w:rsid w:val="00775A5D"/>
    <w:rsid w:val="0077665A"/>
    <w:rsid w:val="00776692"/>
    <w:rsid w:val="0077670D"/>
    <w:rsid w:val="00782730"/>
    <w:rsid w:val="007828D5"/>
    <w:rsid w:val="00784E95"/>
    <w:rsid w:val="00784EA0"/>
    <w:rsid w:val="00785BB0"/>
    <w:rsid w:val="00786BAF"/>
    <w:rsid w:val="00786DC5"/>
    <w:rsid w:val="00786DCE"/>
    <w:rsid w:val="0079011B"/>
    <w:rsid w:val="00790811"/>
    <w:rsid w:val="007910AD"/>
    <w:rsid w:val="00792944"/>
    <w:rsid w:val="00793006"/>
    <w:rsid w:val="00793279"/>
    <w:rsid w:val="007934E7"/>
    <w:rsid w:val="0079469B"/>
    <w:rsid w:val="007959F5"/>
    <w:rsid w:val="007A181E"/>
    <w:rsid w:val="007A198A"/>
    <w:rsid w:val="007A5A0E"/>
    <w:rsid w:val="007A5A6D"/>
    <w:rsid w:val="007B0556"/>
    <w:rsid w:val="007B0572"/>
    <w:rsid w:val="007B0B94"/>
    <w:rsid w:val="007B14C8"/>
    <w:rsid w:val="007B1B1B"/>
    <w:rsid w:val="007B26FB"/>
    <w:rsid w:val="007B337C"/>
    <w:rsid w:val="007B470A"/>
    <w:rsid w:val="007B5258"/>
    <w:rsid w:val="007B6DDD"/>
    <w:rsid w:val="007B7E23"/>
    <w:rsid w:val="007C0672"/>
    <w:rsid w:val="007C1C43"/>
    <w:rsid w:val="007C1C92"/>
    <w:rsid w:val="007C27BB"/>
    <w:rsid w:val="007C3FA0"/>
    <w:rsid w:val="007C5D98"/>
    <w:rsid w:val="007C7F0D"/>
    <w:rsid w:val="007D0573"/>
    <w:rsid w:val="007D1031"/>
    <w:rsid w:val="007D14A0"/>
    <w:rsid w:val="007D29E3"/>
    <w:rsid w:val="007D3C2E"/>
    <w:rsid w:val="007E26A2"/>
    <w:rsid w:val="007E2DB5"/>
    <w:rsid w:val="007E3851"/>
    <w:rsid w:val="007E3FA5"/>
    <w:rsid w:val="007E4734"/>
    <w:rsid w:val="007E6C1E"/>
    <w:rsid w:val="007E6CF4"/>
    <w:rsid w:val="007E71BA"/>
    <w:rsid w:val="007F15C7"/>
    <w:rsid w:val="007F1D79"/>
    <w:rsid w:val="007F306E"/>
    <w:rsid w:val="00801D02"/>
    <w:rsid w:val="00804866"/>
    <w:rsid w:val="008049D4"/>
    <w:rsid w:val="00804A61"/>
    <w:rsid w:val="00805AFB"/>
    <w:rsid w:val="008066D3"/>
    <w:rsid w:val="0081000F"/>
    <w:rsid w:val="00812018"/>
    <w:rsid w:val="00813BB3"/>
    <w:rsid w:val="00814AA0"/>
    <w:rsid w:val="008171DB"/>
    <w:rsid w:val="0082194A"/>
    <w:rsid w:val="00823418"/>
    <w:rsid w:val="008247C4"/>
    <w:rsid w:val="00826131"/>
    <w:rsid w:val="00826EDE"/>
    <w:rsid w:val="00827987"/>
    <w:rsid w:val="00827D81"/>
    <w:rsid w:val="00831143"/>
    <w:rsid w:val="008313A7"/>
    <w:rsid w:val="00832F2D"/>
    <w:rsid w:val="00834AD3"/>
    <w:rsid w:val="00834C25"/>
    <w:rsid w:val="008371D8"/>
    <w:rsid w:val="00840185"/>
    <w:rsid w:val="00841758"/>
    <w:rsid w:val="00851926"/>
    <w:rsid w:val="00851937"/>
    <w:rsid w:val="00853C87"/>
    <w:rsid w:val="008554F2"/>
    <w:rsid w:val="008614D1"/>
    <w:rsid w:val="00862ABF"/>
    <w:rsid w:val="00862DF9"/>
    <w:rsid w:val="00863BAF"/>
    <w:rsid w:val="0086466E"/>
    <w:rsid w:val="00865CDB"/>
    <w:rsid w:val="00870234"/>
    <w:rsid w:val="008705F7"/>
    <w:rsid w:val="00871ABE"/>
    <w:rsid w:val="00872A75"/>
    <w:rsid w:val="00874CB2"/>
    <w:rsid w:val="00874D9F"/>
    <w:rsid w:val="00875F0D"/>
    <w:rsid w:val="00876843"/>
    <w:rsid w:val="0087712A"/>
    <w:rsid w:val="00880943"/>
    <w:rsid w:val="00880A1B"/>
    <w:rsid w:val="0088161C"/>
    <w:rsid w:val="00881884"/>
    <w:rsid w:val="00881DE7"/>
    <w:rsid w:val="00881F20"/>
    <w:rsid w:val="00882029"/>
    <w:rsid w:val="00882A8C"/>
    <w:rsid w:val="00882C7D"/>
    <w:rsid w:val="0088454D"/>
    <w:rsid w:val="008900A2"/>
    <w:rsid w:val="0089022C"/>
    <w:rsid w:val="008937BC"/>
    <w:rsid w:val="00894ADE"/>
    <w:rsid w:val="00894E84"/>
    <w:rsid w:val="008A1473"/>
    <w:rsid w:val="008A20E0"/>
    <w:rsid w:val="008A5C99"/>
    <w:rsid w:val="008A71F5"/>
    <w:rsid w:val="008A7A9E"/>
    <w:rsid w:val="008B1B6B"/>
    <w:rsid w:val="008B60AB"/>
    <w:rsid w:val="008B6CD3"/>
    <w:rsid w:val="008B7924"/>
    <w:rsid w:val="008C23C0"/>
    <w:rsid w:val="008C24A9"/>
    <w:rsid w:val="008C45C0"/>
    <w:rsid w:val="008C719A"/>
    <w:rsid w:val="008C7BC2"/>
    <w:rsid w:val="008D06C1"/>
    <w:rsid w:val="008D11E5"/>
    <w:rsid w:val="008D12C6"/>
    <w:rsid w:val="008D14CB"/>
    <w:rsid w:val="008D433A"/>
    <w:rsid w:val="008D45FB"/>
    <w:rsid w:val="008D53C3"/>
    <w:rsid w:val="008D55EC"/>
    <w:rsid w:val="008D6A4E"/>
    <w:rsid w:val="008E008B"/>
    <w:rsid w:val="008E3270"/>
    <w:rsid w:val="008E37E4"/>
    <w:rsid w:val="008E39A7"/>
    <w:rsid w:val="008E4140"/>
    <w:rsid w:val="008E66F9"/>
    <w:rsid w:val="008E694F"/>
    <w:rsid w:val="008E6D00"/>
    <w:rsid w:val="008E78BA"/>
    <w:rsid w:val="008F1BC5"/>
    <w:rsid w:val="008F2309"/>
    <w:rsid w:val="008F35FE"/>
    <w:rsid w:val="008F4488"/>
    <w:rsid w:val="008F467B"/>
    <w:rsid w:val="008F7E97"/>
    <w:rsid w:val="00901BA2"/>
    <w:rsid w:val="00902822"/>
    <w:rsid w:val="00903DA4"/>
    <w:rsid w:val="00904477"/>
    <w:rsid w:val="0090532F"/>
    <w:rsid w:val="00906CE0"/>
    <w:rsid w:val="009079C2"/>
    <w:rsid w:val="009107BB"/>
    <w:rsid w:val="00910D3C"/>
    <w:rsid w:val="00911170"/>
    <w:rsid w:val="0091134B"/>
    <w:rsid w:val="009147DA"/>
    <w:rsid w:val="00915E51"/>
    <w:rsid w:val="009162C6"/>
    <w:rsid w:val="00917610"/>
    <w:rsid w:val="00921C25"/>
    <w:rsid w:val="00922614"/>
    <w:rsid w:val="009238C4"/>
    <w:rsid w:val="00924B3B"/>
    <w:rsid w:val="00924E35"/>
    <w:rsid w:val="00925EE9"/>
    <w:rsid w:val="00926C51"/>
    <w:rsid w:val="009271CA"/>
    <w:rsid w:val="00930F51"/>
    <w:rsid w:val="00931AF8"/>
    <w:rsid w:val="00933DB2"/>
    <w:rsid w:val="00933EB4"/>
    <w:rsid w:val="00934072"/>
    <w:rsid w:val="009349AF"/>
    <w:rsid w:val="009360C3"/>
    <w:rsid w:val="00936774"/>
    <w:rsid w:val="0093694F"/>
    <w:rsid w:val="009408AC"/>
    <w:rsid w:val="00941193"/>
    <w:rsid w:val="0094141B"/>
    <w:rsid w:val="00941622"/>
    <w:rsid w:val="009418F7"/>
    <w:rsid w:val="00943A89"/>
    <w:rsid w:val="00946E96"/>
    <w:rsid w:val="00953C4D"/>
    <w:rsid w:val="00953C76"/>
    <w:rsid w:val="009567D6"/>
    <w:rsid w:val="00966F7B"/>
    <w:rsid w:val="0097070A"/>
    <w:rsid w:val="00971618"/>
    <w:rsid w:val="00971B87"/>
    <w:rsid w:val="009729D4"/>
    <w:rsid w:val="00973264"/>
    <w:rsid w:val="00973FEF"/>
    <w:rsid w:val="00974A71"/>
    <w:rsid w:val="00975C05"/>
    <w:rsid w:val="00976DB5"/>
    <w:rsid w:val="009809B3"/>
    <w:rsid w:val="00981025"/>
    <w:rsid w:val="00981651"/>
    <w:rsid w:val="00983E9B"/>
    <w:rsid w:val="00984080"/>
    <w:rsid w:val="009938BD"/>
    <w:rsid w:val="009938E2"/>
    <w:rsid w:val="0099482C"/>
    <w:rsid w:val="00997841"/>
    <w:rsid w:val="009A140E"/>
    <w:rsid w:val="009A191E"/>
    <w:rsid w:val="009A2C90"/>
    <w:rsid w:val="009A5C20"/>
    <w:rsid w:val="009A5CB1"/>
    <w:rsid w:val="009A6D32"/>
    <w:rsid w:val="009A7625"/>
    <w:rsid w:val="009B1039"/>
    <w:rsid w:val="009B1C53"/>
    <w:rsid w:val="009B2437"/>
    <w:rsid w:val="009B5927"/>
    <w:rsid w:val="009B765C"/>
    <w:rsid w:val="009C0100"/>
    <w:rsid w:val="009C069B"/>
    <w:rsid w:val="009C1F7C"/>
    <w:rsid w:val="009C387B"/>
    <w:rsid w:val="009C3FBD"/>
    <w:rsid w:val="009C4922"/>
    <w:rsid w:val="009C4A92"/>
    <w:rsid w:val="009C5BD6"/>
    <w:rsid w:val="009C5C71"/>
    <w:rsid w:val="009C76F3"/>
    <w:rsid w:val="009C7999"/>
    <w:rsid w:val="009D1EF5"/>
    <w:rsid w:val="009D2BBC"/>
    <w:rsid w:val="009D3691"/>
    <w:rsid w:val="009E0263"/>
    <w:rsid w:val="009E2396"/>
    <w:rsid w:val="009E4701"/>
    <w:rsid w:val="009E53EE"/>
    <w:rsid w:val="009F14D1"/>
    <w:rsid w:val="009F2718"/>
    <w:rsid w:val="009F541B"/>
    <w:rsid w:val="009F6064"/>
    <w:rsid w:val="009F76A4"/>
    <w:rsid w:val="009F7F2E"/>
    <w:rsid w:val="00A00584"/>
    <w:rsid w:val="00A00B89"/>
    <w:rsid w:val="00A033A9"/>
    <w:rsid w:val="00A03914"/>
    <w:rsid w:val="00A04003"/>
    <w:rsid w:val="00A04306"/>
    <w:rsid w:val="00A04D70"/>
    <w:rsid w:val="00A0579A"/>
    <w:rsid w:val="00A06237"/>
    <w:rsid w:val="00A10EF1"/>
    <w:rsid w:val="00A11D34"/>
    <w:rsid w:val="00A11E27"/>
    <w:rsid w:val="00A129B2"/>
    <w:rsid w:val="00A12CA8"/>
    <w:rsid w:val="00A14637"/>
    <w:rsid w:val="00A166C9"/>
    <w:rsid w:val="00A2326C"/>
    <w:rsid w:val="00A24354"/>
    <w:rsid w:val="00A2461F"/>
    <w:rsid w:val="00A25CAE"/>
    <w:rsid w:val="00A27174"/>
    <w:rsid w:val="00A30D2F"/>
    <w:rsid w:val="00A319FC"/>
    <w:rsid w:val="00A31A56"/>
    <w:rsid w:val="00A31E08"/>
    <w:rsid w:val="00A34E5B"/>
    <w:rsid w:val="00A35566"/>
    <w:rsid w:val="00A35C82"/>
    <w:rsid w:val="00A37631"/>
    <w:rsid w:val="00A42464"/>
    <w:rsid w:val="00A432D8"/>
    <w:rsid w:val="00A43A03"/>
    <w:rsid w:val="00A44105"/>
    <w:rsid w:val="00A44727"/>
    <w:rsid w:val="00A44CE5"/>
    <w:rsid w:val="00A46A2C"/>
    <w:rsid w:val="00A47FFC"/>
    <w:rsid w:val="00A5206D"/>
    <w:rsid w:val="00A527E8"/>
    <w:rsid w:val="00A52D92"/>
    <w:rsid w:val="00A53AB6"/>
    <w:rsid w:val="00A54B97"/>
    <w:rsid w:val="00A55CE1"/>
    <w:rsid w:val="00A60986"/>
    <w:rsid w:val="00A622B8"/>
    <w:rsid w:val="00A6363C"/>
    <w:rsid w:val="00A63D62"/>
    <w:rsid w:val="00A65BA5"/>
    <w:rsid w:val="00A673FD"/>
    <w:rsid w:val="00A6774F"/>
    <w:rsid w:val="00A72F81"/>
    <w:rsid w:val="00A73B99"/>
    <w:rsid w:val="00A75FA3"/>
    <w:rsid w:val="00A76874"/>
    <w:rsid w:val="00A7699C"/>
    <w:rsid w:val="00A76FB2"/>
    <w:rsid w:val="00A8072A"/>
    <w:rsid w:val="00A80EB3"/>
    <w:rsid w:val="00A82C8A"/>
    <w:rsid w:val="00A85B13"/>
    <w:rsid w:val="00A860C7"/>
    <w:rsid w:val="00A87268"/>
    <w:rsid w:val="00A87429"/>
    <w:rsid w:val="00A90A2B"/>
    <w:rsid w:val="00A95AF9"/>
    <w:rsid w:val="00A97682"/>
    <w:rsid w:val="00A97DF5"/>
    <w:rsid w:val="00AA0AC8"/>
    <w:rsid w:val="00AA28CF"/>
    <w:rsid w:val="00AA31E8"/>
    <w:rsid w:val="00AA336E"/>
    <w:rsid w:val="00AA5259"/>
    <w:rsid w:val="00AA6B99"/>
    <w:rsid w:val="00AB0066"/>
    <w:rsid w:val="00AB14BE"/>
    <w:rsid w:val="00AB1A26"/>
    <w:rsid w:val="00AB1C3A"/>
    <w:rsid w:val="00AB431F"/>
    <w:rsid w:val="00AB5E98"/>
    <w:rsid w:val="00AB5EA1"/>
    <w:rsid w:val="00AB6467"/>
    <w:rsid w:val="00AC0967"/>
    <w:rsid w:val="00AC0D36"/>
    <w:rsid w:val="00AC15CC"/>
    <w:rsid w:val="00AC404E"/>
    <w:rsid w:val="00AC4E1A"/>
    <w:rsid w:val="00AC5438"/>
    <w:rsid w:val="00AC6842"/>
    <w:rsid w:val="00AC6CF6"/>
    <w:rsid w:val="00AC7C07"/>
    <w:rsid w:val="00AD0A44"/>
    <w:rsid w:val="00AD2088"/>
    <w:rsid w:val="00AD20AC"/>
    <w:rsid w:val="00AD2A85"/>
    <w:rsid w:val="00AD2C73"/>
    <w:rsid w:val="00AD432A"/>
    <w:rsid w:val="00AD5F12"/>
    <w:rsid w:val="00AD73CD"/>
    <w:rsid w:val="00AD7771"/>
    <w:rsid w:val="00AD7BA4"/>
    <w:rsid w:val="00AE0DAC"/>
    <w:rsid w:val="00AE205B"/>
    <w:rsid w:val="00AE59B7"/>
    <w:rsid w:val="00AE5B99"/>
    <w:rsid w:val="00AE7DC9"/>
    <w:rsid w:val="00AF0657"/>
    <w:rsid w:val="00AF16BB"/>
    <w:rsid w:val="00AF1D31"/>
    <w:rsid w:val="00AF2389"/>
    <w:rsid w:val="00AF3B50"/>
    <w:rsid w:val="00AF3D85"/>
    <w:rsid w:val="00AF41A2"/>
    <w:rsid w:val="00AF7043"/>
    <w:rsid w:val="00AF7388"/>
    <w:rsid w:val="00B02026"/>
    <w:rsid w:val="00B0218C"/>
    <w:rsid w:val="00B050AE"/>
    <w:rsid w:val="00B05EE2"/>
    <w:rsid w:val="00B10668"/>
    <w:rsid w:val="00B10845"/>
    <w:rsid w:val="00B141D0"/>
    <w:rsid w:val="00B14E77"/>
    <w:rsid w:val="00B17AA6"/>
    <w:rsid w:val="00B228C3"/>
    <w:rsid w:val="00B22EA9"/>
    <w:rsid w:val="00B22F90"/>
    <w:rsid w:val="00B23E65"/>
    <w:rsid w:val="00B279AA"/>
    <w:rsid w:val="00B27AC2"/>
    <w:rsid w:val="00B3043C"/>
    <w:rsid w:val="00B31326"/>
    <w:rsid w:val="00B32855"/>
    <w:rsid w:val="00B34300"/>
    <w:rsid w:val="00B34DEA"/>
    <w:rsid w:val="00B363F5"/>
    <w:rsid w:val="00B415CA"/>
    <w:rsid w:val="00B41F51"/>
    <w:rsid w:val="00B423C4"/>
    <w:rsid w:val="00B425F9"/>
    <w:rsid w:val="00B43477"/>
    <w:rsid w:val="00B44189"/>
    <w:rsid w:val="00B446ED"/>
    <w:rsid w:val="00B452B1"/>
    <w:rsid w:val="00B46C83"/>
    <w:rsid w:val="00B47C7C"/>
    <w:rsid w:val="00B5183B"/>
    <w:rsid w:val="00B53677"/>
    <w:rsid w:val="00B536C7"/>
    <w:rsid w:val="00B54D34"/>
    <w:rsid w:val="00B55520"/>
    <w:rsid w:val="00B606A5"/>
    <w:rsid w:val="00B60904"/>
    <w:rsid w:val="00B60E80"/>
    <w:rsid w:val="00B60E83"/>
    <w:rsid w:val="00B62A39"/>
    <w:rsid w:val="00B643BB"/>
    <w:rsid w:val="00B64942"/>
    <w:rsid w:val="00B658C2"/>
    <w:rsid w:val="00B65D78"/>
    <w:rsid w:val="00B717CB"/>
    <w:rsid w:val="00B72E56"/>
    <w:rsid w:val="00B72F20"/>
    <w:rsid w:val="00B741F7"/>
    <w:rsid w:val="00B765F7"/>
    <w:rsid w:val="00B779EB"/>
    <w:rsid w:val="00B800C3"/>
    <w:rsid w:val="00B80E51"/>
    <w:rsid w:val="00B8140B"/>
    <w:rsid w:val="00B82539"/>
    <w:rsid w:val="00B83069"/>
    <w:rsid w:val="00B8407E"/>
    <w:rsid w:val="00B854D9"/>
    <w:rsid w:val="00B8605C"/>
    <w:rsid w:val="00B86FD6"/>
    <w:rsid w:val="00B9335C"/>
    <w:rsid w:val="00B9473A"/>
    <w:rsid w:val="00B97644"/>
    <w:rsid w:val="00BA36A1"/>
    <w:rsid w:val="00BA56DD"/>
    <w:rsid w:val="00BA5C8A"/>
    <w:rsid w:val="00BA5CA5"/>
    <w:rsid w:val="00BA5E65"/>
    <w:rsid w:val="00BA7959"/>
    <w:rsid w:val="00BB0C82"/>
    <w:rsid w:val="00BB1BAE"/>
    <w:rsid w:val="00BC0681"/>
    <w:rsid w:val="00BC0762"/>
    <w:rsid w:val="00BC0900"/>
    <w:rsid w:val="00BC3DB3"/>
    <w:rsid w:val="00BC4F93"/>
    <w:rsid w:val="00BC589E"/>
    <w:rsid w:val="00BC5B0D"/>
    <w:rsid w:val="00BC67F4"/>
    <w:rsid w:val="00BC6D09"/>
    <w:rsid w:val="00BD059C"/>
    <w:rsid w:val="00BD089C"/>
    <w:rsid w:val="00BD1262"/>
    <w:rsid w:val="00BD430E"/>
    <w:rsid w:val="00BD4E0C"/>
    <w:rsid w:val="00BD6598"/>
    <w:rsid w:val="00BD6C91"/>
    <w:rsid w:val="00BD707F"/>
    <w:rsid w:val="00BE01D4"/>
    <w:rsid w:val="00BE08F3"/>
    <w:rsid w:val="00BE185F"/>
    <w:rsid w:val="00BE1D2B"/>
    <w:rsid w:val="00BE315A"/>
    <w:rsid w:val="00BE5692"/>
    <w:rsid w:val="00BF18F3"/>
    <w:rsid w:val="00BF3A05"/>
    <w:rsid w:val="00BF4285"/>
    <w:rsid w:val="00BF6865"/>
    <w:rsid w:val="00BF7AC2"/>
    <w:rsid w:val="00C0040C"/>
    <w:rsid w:val="00C02BBD"/>
    <w:rsid w:val="00C02C4E"/>
    <w:rsid w:val="00C038F7"/>
    <w:rsid w:val="00C03AE9"/>
    <w:rsid w:val="00C107B4"/>
    <w:rsid w:val="00C1214D"/>
    <w:rsid w:val="00C139E1"/>
    <w:rsid w:val="00C165E1"/>
    <w:rsid w:val="00C167FA"/>
    <w:rsid w:val="00C16F34"/>
    <w:rsid w:val="00C16FD7"/>
    <w:rsid w:val="00C221DA"/>
    <w:rsid w:val="00C22709"/>
    <w:rsid w:val="00C24E80"/>
    <w:rsid w:val="00C304CE"/>
    <w:rsid w:val="00C312D5"/>
    <w:rsid w:val="00C32E1E"/>
    <w:rsid w:val="00C33D55"/>
    <w:rsid w:val="00C340C0"/>
    <w:rsid w:val="00C363F1"/>
    <w:rsid w:val="00C37D50"/>
    <w:rsid w:val="00C37EA5"/>
    <w:rsid w:val="00C40F4E"/>
    <w:rsid w:val="00C43E4F"/>
    <w:rsid w:val="00C44167"/>
    <w:rsid w:val="00C469EA"/>
    <w:rsid w:val="00C471B4"/>
    <w:rsid w:val="00C515E6"/>
    <w:rsid w:val="00C52C6C"/>
    <w:rsid w:val="00C53263"/>
    <w:rsid w:val="00C542B5"/>
    <w:rsid w:val="00C550E2"/>
    <w:rsid w:val="00C55815"/>
    <w:rsid w:val="00C60260"/>
    <w:rsid w:val="00C6039F"/>
    <w:rsid w:val="00C609E5"/>
    <w:rsid w:val="00C61578"/>
    <w:rsid w:val="00C618ED"/>
    <w:rsid w:val="00C70225"/>
    <w:rsid w:val="00C72D97"/>
    <w:rsid w:val="00C732AE"/>
    <w:rsid w:val="00C7595B"/>
    <w:rsid w:val="00C773A6"/>
    <w:rsid w:val="00C7750E"/>
    <w:rsid w:val="00C77B7C"/>
    <w:rsid w:val="00C80ED6"/>
    <w:rsid w:val="00C814C0"/>
    <w:rsid w:val="00C82F70"/>
    <w:rsid w:val="00C82F7C"/>
    <w:rsid w:val="00C840EC"/>
    <w:rsid w:val="00C842BA"/>
    <w:rsid w:val="00C879ED"/>
    <w:rsid w:val="00C87A66"/>
    <w:rsid w:val="00C87DFB"/>
    <w:rsid w:val="00C87E32"/>
    <w:rsid w:val="00C90CF0"/>
    <w:rsid w:val="00C915BF"/>
    <w:rsid w:val="00C91710"/>
    <w:rsid w:val="00C920F4"/>
    <w:rsid w:val="00C940FB"/>
    <w:rsid w:val="00C950B6"/>
    <w:rsid w:val="00C952C8"/>
    <w:rsid w:val="00C9682F"/>
    <w:rsid w:val="00C96AC9"/>
    <w:rsid w:val="00C96E6A"/>
    <w:rsid w:val="00C96F61"/>
    <w:rsid w:val="00C978CD"/>
    <w:rsid w:val="00CA1CEC"/>
    <w:rsid w:val="00CA1D49"/>
    <w:rsid w:val="00CA26D0"/>
    <w:rsid w:val="00CA299F"/>
    <w:rsid w:val="00CA2C45"/>
    <w:rsid w:val="00CA3336"/>
    <w:rsid w:val="00CA650F"/>
    <w:rsid w:val="00CA6963"/>
    <w:rsid w:val="00CB3145"/>
    <w:rsid w:val="00CB3A7D"/>
    <w:rsid w:val="00CB3C1D"/>
    <w:rsid w:val="00CB49A1"/>
    <w:rsid w:val="00CB795E"/>
    <w:rsid w:val="00CC05B2"/>
    <w:rsid w:val="00CC2A1A"/>
    <w:rsid w:val="00CC2E60"/>
    <w:rsid w:val="00CC4717"/>
    <w:rsid w:val="00CD0D58"/>
    <w:rsid w:val="00CD1036"/>
    <w:rsid w:val="00CD2427"/>
    <w:rsid w:val="00CD25DA"/>
    <w:rsid w:val="00CD2E97"/>
    <w:rsid w:val="00CD350C"/>
    <w:rsid w:val="00CD53EE"/>
    <w:rsid w:val="00CD7F7D"/>
    <w:rsid w:val="00CE162D"/>
    <w:rsid w:val="00CE2FE5"/>
    <w:rsid w:val="00CE3D6D"/>
    <w:rsid w:val="00CE5C79"/>
    <w:rsid w:val="00CE6E81"/>
    <w:rsid w:val="00CE7A74"/>
    <w:rsid w:val="00CF0784"/>
    <w:rsid w:val="00CF0AF7"/>
    <w:rsid w:val="00CF40B2"/>
    <w:rsid w:val="00CF70FF"/>
    <w:rsid w:val="00D003BA"/>
    <w:rsid w:val="00D0042E"/>
    <w:rsid w:val="00D01C1C"/>
    <w:rsid w:val="00D01FD0"/>
    <w:rsid w:val="00D02AE7"/>
    <w:rsid w:val="00D04C14"/>
    <w:rsid w:val="00D06CAD"/>
    <w:rsid w:val="00D07D62"/>
    <w:rsid w:val="00D10233"/>
    <w:rsid w:val="00D13127"/>
    <w:rsid w:val="00D14634"/>
    <w:rsid w:val="00D146C5"/>
    <w:rsid w:val="00D1508E"/>
    <w:rsid w:val="00D15305"/>
    <w:rsid w:val="00D22C9C"/>
    <w:rsid w:val="00D243C2"/>
    <w:rsid w:val="00D2529C"/>
    <w:rsid w:val="00D25CAE"/>
    <w:rsid w:val="00D30885"/>
    <w:rsid w:val="00D3140F"/>
    <w:rsid w:val="00D32287"/>
    <w:rsid w:val="00D336FE"/>
    <w:rsid w:val="00D3413F"/>
    <w:rsid w:val="00D35B08"/>
    <w:rsid w:val="00D369CF"/>
    <w:rsid w:val="00D3777A"/>
    <w:rsid w:val="00D41F2F"/>
    <w:rsid w:val="00D42220"/>
    <w:rsid w:val="00D435FC"/>
    <w:rsid w:val="00D447DE"/>
    <w:rsid w:val="00D44FB1"/>
    <w:rsid w:val="00D45215"/>
    <w:rsid w:val="00D4590C"/>
    <w:rsid w:val="00D50184"/>
    <w:rsid w:val="00D52125"/>
    <w:rsid w:val="00D5451C"/>
    <w:rsid w:val="00D55A3A"/>
    <w:rsid w:val="00D565F2"/>
    <w:rsid w:val="00D56625"/>
    <w:rsid w:val="00D569EF"/>
    <w:rsid w:val="00D57C47"/>
    <w:rsid w:val="00D60559"/>
    <w:rsid w:val="00D60739"/>
    <w:rsid w:val="00D61600"/>
    <w:rsid w:val="00D6251D"/>
    <w:rsid w:val="00D62676"/>
    <w:rsid w:val="00D663C3"/>
    <w:rsid w:val="00D669B1"/>
    <w:rsid w:val="00D67ECD"/>
    <w:rsid w:val="00D7036A"/>
    <w:rsid w:val="00D70D47"/>
    <w:rsid w:val="00D729C1"/>
    <w:rsid w:val="00D73AB7"/>
    <w:rsid w:val="00D7412E"/>
    <w:rsid w:val="00D741A0"/>
    <w:rsid w:val="00D743BD"/>
    <w:rsid w:val="00D76907"/>
    <w:rsid w:val="00D77C2C"/>
    <w:rsid w:val="00D77CC9"/>
    <w:rsid w:val="00D8196C"/>
    <w:rsid w:val="00D827A1"/>
    <w:rsid w:val="00D86219"/>
    <w:rsid w:val="00D8696B"/>
    <w:rsid w:val="00D87619"/>
    <w:rsid w:val="00D87F63"/>
    <w:rsid w:val="00D90613"/>
    <w:rsid w:val="00D9176F"/>
    <w:rsid w:val="00D92364"/>
    <w:rsid w:val="00D9257E"/>
    <w:rsid w:val="00D93F73"/>
    <w:rsid w:val="00D945EE"/>
    <w:rsid w:val="00DA38F3"/>
    <w:rsid w:val="00DA47A3"/>
    <w:rsid w:val="00DB7982"/>
    <w:rsid w:val="00DC0A6A"/>
    <w:rsid w:val="00DC5A0C"/>
    <w:rsid w:val="00DC74FD"/>
    <w:rsid w:val="00DC7C84"/>
    <w:rsid w:val="00DC7EDB"/>
    <w:rsid w:val="00DD1165"/>
    <w:rsid w:val="00DD23FC"/>
    <w:rsid w:val="00DD2463"/>
    <w:rsid w:val="00DD24FF"/>
    <w:rsid w:val="00DD50CA"/>
    <w:rsid w:val="00DD586C"/>
    <w:rsid w:val="00DD5AAC"/>
    <w:rsid w:val="00DE0979"/>
    <w:rsid w:val="00DE2D00"/>
    <w:rsid w:val="00DE3110"/>
    <w:rsid w:val="00DE4314"/>
    <w:rsid w:val="00DE5808"/>
    <w:rsid w:val="00DE7175"/>
    <w:rsid w:val="00DF1504"/>
    <w:rsid w:val="00DF18B6"/>
    <w:rsid w:val="00DF2699"/>
    <w:rsid w:val="00DF3039"/>
    <w:rsid w:val="00DF5A38"/>
    <w:rsid w:val="00DF7954"/>
    <w:rsid w:val="00E006D8"/>
    <w:rsid w:val="00E0165B"/>
    <w:rsid w:val="00E03B2C"/>
    <w:rsid w:val="00E04020"/>
    <w:rsid w:val="00E061C4"/>
    <w:rsid w:val="00E06299"/>
    <w:rsid w:val="00E070E6"/>
    <w:rsid w:val="00E10EB2"/>
    <w:rsid w:val="00E133AC"/>
    <w:rsid w:val="00E14A2A"/>
    <w:rsid w:val="00E14E8F"/>
    <w:rsid w:val="00E1613D"/>
    <w:rsid w:val="00E166D2"/>
    <w:rsid w:val="00E177AD"/>
    <w:rsid w:val="00E203E5"/>
    <w:rsid w:val="00E20475"/>
    <w:rsid w:val="00E21330"/>
    <w:rsid w:val="00E2270D"/>
    <w:rsid w:val="00E233AA"/>
    <w:rsid w:val="00E24A25"/>
    <w:rsid w:val="00E25917"/>
    <w:rsid w:val="00E33EB1"/>
    <w:rsid w:val="00E36203"/>
    <w:rsid w:val="00E37999"/>
    <w:rsid w:val="00E40978"/>
    <w:rsid w:val="00E4145E"/>
    <w:rsid w:val="00E45B06"/>
    <w:rsid w:val="00E470AE"/>
    <w:rsid w:val="00E47610"/>
    <w:rsid w:val="00E4779E"/>
    <w:rsid w:val="00E502EB"/>
    <w:rsid w:val="00E50D99"/>
    <w:rsid w:val="00E51F8F"/>
    <w:rsid w:val="00E55087"/>
    <w:rsid w:val="00E60A21"/>
    <w:rsid w:val="00E61A55"/>
    <w:rsid w:val="00E6319C"/>
    <w:rsid w:val="00E66204"/>
    <w:rsid w:val="00E67426"/>
    <w:rsid w:val="00E67DD8"/>
    <w:rsid w:val="00E71431"/>
    <w:rsid w:val="00E71C3D"/>
    <w:rsid w:val="00E7439F"/>
    <w:rsid w:val="00E74B9A"/>
    <w:rsid w:val="00E7547A"/>
    <w:rsid w:val="00E756DB"/>
    <w:rsid w:val="00E760FA"/>
    <w:rsid w:val="00E76799"/>
    <w:rsid w:val="00E774FF"/>
    <w:rsid w:val="00E802C7"/>
    <w:rsid w:val="00E83A9C"/>
    <w:rsid w:val="00E85414"/>
    <w:rsid w:val="00E85638"/>
    <w:rsid w:val="00E85C70"/>
    <w:rsid w:val="00E860E7"/>
    <w:rsid w:val="00E874A8"/>
    <w:rsid w:val="00E92EF5"/>
    <w:rsid w:val="00E931CC"/>
    <w:rsid w:val="00E95974"/>
    <w:rsid w:val="00E959EB"/>
    <w:rsid w:val="00E96825"/>
    <w:rsid w:val="00EA12DF"/>
    <w:rsid w:val="00EA173F"/>
    <w:rsid w:val="00EA33C8"/>
    <w:rsid w:val="00EA4C55"/>
    <w:rsid w:val="00EA6FA1"/>
    <w:rsid w:val="00EB0BFB"/>
    <w:rsid w:val="00EB3B8D"/>
    <w:rsid w:val="00EB3E4C"/>
    <w:rsid w:val="00EB5582"/>
    <w:rsid w:val="00EB6962"/>
    <w:rsid w:val="00EB71E0"/>
    <w:rsid w:val="00EB745B"/>
    <w:rsid w:val="00EB7482"/>
    <w:rsid w:val="00EC1C8A"/>
    <w:rsid w:val="00EC2229"/>
    <w:rsid w:val="00EC2377"/>
    <w:rsid w:val="00EC3C1F"/>
    <w:rsid w:val="00EC49DD"/>
    <w:rsid w:val="00EC64CD"/>
    <w:rsid w:val="00EC7577"/>
    <w:rsid w:val="00ED03DB"/>
    <w:rsid w:val="00ED21DF"/>
    <w:rsid w:val="00ED2799"/>
    <w:rsid w:val="00ED2847"/>
    <w:rsid w:val="00ED3385"/>
    <w:rsid w:val="00ED50C3"/>
    <w:rsid w:val="00ED65CD"/>
    <w:rsid w:val="00ED6B6C"/>
    <w:rsid w:val="00EE01D7"/>
    <w:rsid w:val="00EE03E4"/>
    <w:rsid w:val="00EE3F2F"/>
    <w:rsid w:val="00EE5976"/>
    <w:rsid w:val="00EE60EE"/>
    <w:rsid w:val="00EF0616"/>
    <w:rsid w:val="00EF3161"/>
    <w:rsid w:val="00EF35EE"/>
    <w:rsid w:val="00EF4197"/>
    <w:rsid w:val="00EF52DC"/>
    <w:rsid w:val="00EF6D02"/>
    <w:rsid w:val="00F01FE7"/>
    <w:rsid w:val="00F02B02"/>
    <w:rsid w:val="00F057CB"/>
    <w:rsid w:val="00F062EB"/>
    <w:rsid w:val="00F068B8"/>
    <w:rsid w:val="00F06E24"/>
    <w:rsid w:val="00F06F91"/>
    <w:rsid w:val="00F07BCF"/>
    <w:rsid w:val="00F1442F"/>
    <w:rsid w:val="00F1454C"/>
    <w:rsid w:val="00F16DF6"/>
    <w:rsid w:val="00F16E1E"/>
    <w:rsid w:val="00F177A0"/>
    <w:rsid w:val="00F20DBC"/>
    <w:rsid w:val="00F22276"/>
    <w:rsid w:val="00F23020"/>
    <w:rsid w:val="00F26BCA"/>
    <w:rsid w:val="00F3245E"/>
    <w:rsid w:val="00F37A9B"/>
    <w:rsid w:val="00F410BA"/>
    <w:rsid w:val="00F424FA"/>
    <w:rsid w:val="00F42935"/>
    <w:rsid w:val="00F42C82"/>
    <w:rsid w:val="00F43527"/>
    <w:rsid w:val="00F44CBB"/>
    <w:rsid w:val="00F47155"/>
    <w:rsid w:val="00F52930"/>
    <w:rsid w:val="00F52B19"/>
    <w:rsid w:val="00F52EE5"/>
    <w:rsid w:val="00F5474F"/>
    <w:rsid w:val="00F55E8F"/>
    <w:rsid w:val="00F605F8"/>
    <w:rsid w:val="00F60774"/>
    <w:rsid w:val="00F60B77"/>
    <w:rsid w:val="00F610F1"/>
    <w:rsid w:val="00F63A32"/>
    <w:rsid w:val="00F64DBE"/>
    <w:rsid w:val="00F65722"/>
    <w:rsid w:val="00F6610D"/>
    <w:rsid w:val="00F70CEB"/>
    <w:rsid w:val="00F711EC"/>
    <w:rsid w:val="00F714AA"/>
    <w:rsid w:val="00F71E8D"/>
    <w:rsid w:val="00F741DF"/>
    <w:rsid w:val="00F742BB"/>
    <w:rsid w:val="00F7596C"/>
    <w:rsid w:val="00F7655C"/>
    <w:rsid w:val="00F7713C"/>
    <w:rsid w:val="00F773C6"/>
    <w:rsid w:val="00F77D47"/>
    <w:rsid w:val="00F81BF5"/>
    <w:rsid w:val="00F82FAF"/>
    <w:rsid w:val="00F832D5"/>
    <w:rsid w:val="00F851CB"/>
    <w:rsid w:val="00F85B35"/>
    <w:rsid w:val="00F867A6"/>
    <w:rsid w:val="00F869B2"/>
    <w:rsid w:val="00F86A7D"/>
    <w:rsid w:val="00F86D68"/>
    <w:rsid w:val="00F917C7"/>
    <w:rsid w:val="00F959AA"/>
    <w:rsid w:val="00F95C21"/>
    <w:rsid w:val="00FA2909"/>
    <w:rsid w:val="00FA2C51"/>
    <w:rsid w:val="00FA2D7E"/>
    <w:rsid w:val="00FA3C9A"/>
    <w:rsid w:val="00FA4A3C"/>
    <w:rsid w:val="00FB2DC9"/>
    <w:rsid w:val="00FB3DE4"/>
    <w:rsid w:val="00FB6FA1"/>
    <w:rsid w:val="00FC11E0"/>
    <w:rsid w:val="00FC2216"/>
    <w:rsid w:val="00FC3E84"/>
    <w:rsid w:val="00FC4EE6"/>
    <w:rsid w:val="00FC7807"/>
    <w:rsid w:val="00FC7F13"/>
    <w:rsid w:val="00FD0881"/>
    <w:rsid w:val="00FD0924"/>
    <w:rsid w:val="00FD21F2"/>
    <w:rsid w:val="00FD298E"/>
    <w:rsid w:val="00FD2A5F"/>
    <w:rsid w:val="00FD4609"/>
    <w:rsid w:val="00FD4D4A"/>
    <w:rsid w:val="00FD5215"/>
    <w:rsid w:val="00FD6B74"/>
    <w:rsid w:val="00FD7D41"/>
    <w:rsid w:val="00FE185B"/>
    <w:rsid w:val="00FE1E1B"/>
    <w:rsid w:val="00FE20BC"/>
    <w:rsid w:val="00FE3AEE"/>
    <w:rsid w:val="00FE42A8"/>
    <w:rsid w:val="00FE6000"/>
    <w:rsid w:val="00FE7069"/>
    <w:rsid w:val="00FE750C"/>
    <w:rsid w:val="00FF06B5"/>
    <w:rsid w:val="00FF1C31"/>
    <w:rsid w:val="00FF4E63"/>
    <w:rsid w:val="00FF5858"/>
    <w:rsid w:val="00FF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8C728B"/>
  <w15:chartTrackingRefBased/>
  <w15:docId w15:val="{69554E2F-CF95-3B4E-A8F4-EE0F5598F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477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4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34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347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347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347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347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347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347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347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4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34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347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347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347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347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347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347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347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34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34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347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347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34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34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34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34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34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34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3477"/>
    <w:rPr>
      <w:b/>
      <w:bCs/>
      <w:smallCaps/>
      <w:color w:val="0F4761" w:themeColor="accent1" w:themeShade="BF"/>
      <w:spacing w:val="5"/>
    </w:rPr>
  </w:style>
  <w:style w:type="paragraph" w:customStyle="1" w:styleId="HeaderFooter">
    <w:name w:val="Header &amp; Footer"/>
    <w:rsid w:val="00B4347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apple-converted-space">
    <w:name w:val="apple-converted-space"/>
    <w:basedOn w:val="DefaultParagraphFont"/>
    <w:rsid w:val="00B434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269</Characters>
  <Application>Microsoft Office Word</Application>
  <DocSecurity>0</DocSecurity>
  <Lines>28</Lines>
  <Paragraphs>21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oun, Camilia</dc:creator>
  <cp:keywords/>
  <dc:description/>
  <cp:lastModifiedBy>Kamoun, Camilia</cp:lastModifiedBy>
  <cp:revision>3</cp:revision>
  <dcterms:created xsi:type="dcterms:W3CDTF">2026-04-13T15:25:00Z</dcterms:created>
  <dcterms:modified xsi:type="dcterms:W3CDTF">2026-04-13T15:25:00Z</dcterms:modified>
</cp:coreProperties>
</file>